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yellow"/>
        </w:rPr>
        <w:t>Polymorphisms between X and Y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Large Repeat 1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green"/>
        </w:rPr>
        <w:t>Large Repeat 2</w:t>
      </w:r>
    </w:p>
    <w:p>
      <w:pPr>
        <w:pStyle w:val="Normal"/>
        <w:tabs>
          <w:tab w:val="clear" w:pos="720"/>
          <w:tab w:val="left" w:pos="5020" w:leader="none"/>
        </w:tabs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Yellow"/>
        </w:rPr>
        <w:t>Inverted relative to repe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cyan"/>
        </w:rPr>
        <w:t>Small repeat (same orientation)</w:t>
      </w:r>
      <w:r>
        <w:rPr>
          <w:rFonts w:cs="Courier;Courier New" w:ascii="Courier;Courier New" w:hAnsi="Courier;Courier New"/>
        </w:rPr>
        <w:t xml:space="preserve">                 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magenta"/>
        </w:rPr>
        <w:t>Self inversion (hairpin capable)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red"/>
        </w:rPr>
        <w:t>Coding region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  <w:t>X-specific sequence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highlight w:val="darkCyan"/>
          <w:u w:val="single"/>
        </w:rPr>
        <w:t>TAG10: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</w:t>
      </w:r>
      <w:r>
        <w:rPr/>
        <w:t xml:space="preserve"> KC623942 – X chromosome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TTTATAAAGGCTCTTTGTGATCCCAGCCAGGAGCAGCTGCCGGTGGAGTGACTCC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AGCACCACAACATGGAAGTGGTGGGAGACGTCTGATACTCAAGGACTCCGCTCCA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ATGCATGGTTATAGGATGTCA</w:t>
      </w:r>
      <w:r>
        <w:rPr>
          <w:rFonts w:cs="Courier;Courier New" w:ascii="Courier;Courier New" w:hAnsi="Courier;Courier New"/>
          <w:highlight w:val="darkCyan"/>
        </w:rPr>
        <w:t>A</w:t>
      </w:r>
      <w:r>
        <w:rPr>
          <w:rFonts w:cs="Courier;Courier New" w:ascii="Courier;Courier New" w:hAnsi="Courier;Courier New"/>
        </w:rPr>
        <w:t>GAGCTGCAGTATCCCACAGTTTA</w:t>
      </w:r>
      <w:r>
        <w:rPr>
          <w:rFonts w:cs="Courier;Courier New" w:ascii="Courier;Courier New" w:hAnsi="Courier;Courier New"/>
          <w:highlight w:val="yellow"/>
          <w:shd w:fill="FFFF00" w:val="clear"/>
        </w:rPr>
        <w:t>TGTGTGTGTGT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yellow"/>
        </w:rPr>
        <w:t>TTGTGTGTGT</w:t>
      </w:r>
      <w:r>
        <w:rPr>
          <w:rFonts w:cs="Courier;Courier New" w:ascii="Courier;Courier New" w:hAnsi="Courier;Courier New"/>
        </w:rPr>
        <w:t>ACATACATACTGTACTGTGGGTAACCACCTTTATATATACTCAAACA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AACTGTGTACATGGGTATTTTTCTCACATACACCCATAGATAATATACACACCAT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TCTGTAGTCAATGTCCAACTTCTCTTAGAGTTTGACACTATTTTTGTAGTGTCAA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GACAATGGAGGAAAAGTATATATCAGCTAATGCTTATTATCAGAATTATTTTATT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CTTTTGTTCTTTGATGGGATTTGTTTACAGTTTGTGGCTAGTTGGGTATATGTTT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ATGTCATACCAATCAGCACTGACATTCTGCTGTATTTTGTGGTTTGTCATTTATG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GTTTTCCAGCACTCCGAAGTTGATTCCTGAAGATAATTTAAAAAGTGGGATCTTCA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GTTGTTGAGGCCTGTAGAACATTTTTGGGTATGATGCCCAGATAGGTTGTTACCAA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ACACAAAGTGCTTTAGGGTTCAGAAAGATTTGACAGTGAAGGAAGACGTATTCAGAA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GGTCATAACAACGTTATCGTTTTCAGATT</w:t>
      </w:r>
      <w:r>
        <w:rPr>
          <w:rFonts w:cs="Courier;Courier New" w:ascii="Courier;Courier New" w:hAnsi="Courier;Courier New"/>
          <w:highlight w:val="yellow"/>
        </w:rPr>
        <w:t>T</w:t>
      </w:r>
      <w:r>
        <w:rPr>
          <w:rFonts w:cs="Courier;Courier New" w:ascii="Courier;Courier New" w:hAnsi="Courier;Courier New"/>
        </w:rPr>
        <w:t>TTTCTCCCCATAAGAGTTATCCCTTC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CAAATAATTCTACACGATCAGCTCTT</w:t>
      </w:r>
      <w:r>
        <w:rPr>
          <w:rFonts w:cs="Courier;Courier New" w:ascii="Courier;Courier New" w:hAnsi="Courier;Courier New"/>
          <w:highlight w:val="yellow"/>
        </w:rPr>
        <w:t>C</w:t>
      </w:r>
      <w:r>
        <w:rPr>
          <w:rFonts w:cs="Courier;Courier New" w:ascii="Courier;Courier New" w:hAnsi="Courier;Courier New"/>
        </w:rPr>
        <w:t>GGCTCAGGTATTGGCCGATTAATCGTCGTC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ACTATCGTTATGATATTATATTTAAGATCCACTAGCAGTCGACCCCTAGTATTCAT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CATGCCGTGAACCAGTTTTGGCCTCAGCGAGGAGTC</w:t>
      </w:r>
      <w:r>
        <w:rPr>
          <w:rFonts w:cs="Courier;Courier New" w:ascii="Courier;Courier New" w:hAnsi="Courier;Courier New"/>
          <w:highlight w:val="darkGreen"/>
        </w:rPr>
        <w:t>GA</w:t>
      </w:r>
      <w:r>
        <w:rPr>
          <w:rFonts w:cs="Courier;Courier New" w:ascii="Courier;Courier New" w:hAnsi="Courier;Courier New"/>
        </w:rPr>
        <w:t>T</w:t>
      </w:r>
      <w:r>
        <w:rPr>
          <w:rFonts w:cs="Courier;Courier New" w:ascii="Courier;Courier New" w:hAnsi="Courier;Courier New"/>
          <w:highlight w:val="darkGreen"/>
        </w:rPr>
        <w:t>AACAT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darkGreen"/>
          <w:shd w:fill="C0504D" w:val="clear"/>
        </w:rPr>
        <w:t>TTAACAAAAAT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ATACTCTTCTATTCTTCCCATGCTTATCTGGATTTGCTGATAAAACGCAAAAGAAAA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  <w:shd w:fill="C0504D" w:val="clear"/>
        </w:rPr>
        <w:t>CTTAGCTACTGTAGCAGGTGCTTTGGTGGCTCCTGCACTCTCT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darkGreen"/>
        </w:rPr>
        <w:t>AATGTGGATTA</w:t>
      </w:r>
      <w:r>
        <w:rPr>
          <w:rFonts w:cs="Courier;Courier New" w:ascii="Courier;Courier New" w:hAnsi="Courier;Courier New"/>
        </w:rPr>
        <w:t>CG</w:t>
      </w:r>
      <w:r>
        <w:rPr>
          <w:rFonts w:cs="Courier;Courier New" w:ascii="Courier;Courier New" w:hAnsi="Courier;Courier New"/>
          <w:highlight w:val="darkGreen"/>
        </w:rPr>
        <w:t>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ATTAGCAA</w:t>
      </w:r>
      <w:r>
        <w:rPr>
          <w:rFonts w:cs="Courier;Courier New" w:ascii="Courier;Courier New" w:hAnsi="Courier;Courier New"/>
          <w:highlight w:val="darkGreen"/>
          <w:shd w:fill="C0504D" w:val="clear"/>
        </w:rPr>
        <w:t>CAGCGTGCCAGTGGATCAC</w:t>
      </w:r>
      <w:r>
        <w:rPr>
          <w:rFonts w:cs="Courier;Courier New" w:ascii="Courier;Courier New" w:hAnsi="Courier;Courier New"/>
          <w:highlight w:val="darkGreen"/>
        </w:rPr>
        <w:t>TCATT</w:t>
      </w:r>
      <w:r>
        <w:rPr>
          <w:rFonts w:cs="Courier;Courier New" w:ascii="Courier;Courier New" w:hAnsi="Courier;Courier New"/>
        </w:rPr>
        <w:t>ACAAACTCATGCTGTGCAGCCAAATAT</w:t>
      </w:r>
    </w:p>
    <w:p>
      <w:pPr>
        <w:pStyle w:val="Normal"/>
        <w:rPr>
          <w:rFonts w:ascii="Courier;Courier New" w:hAnsi="Courier;Courier New" w:cs="Courier;Courier New"/>
          <w:highlight w:val="green"/>
          <w:u w:val="single"/>
        </w:rPr>
      </w:pPr>
      <w:r>
        <w:rPr>
          <w:rFonts w:cs="Courier;Courier New" w:ascii="Courier;Courier New" w:hAnsi="Courier;Courier New"/>
        </w:rPr>
        <w:t>TGC</w:t>
      </w:r>
      <w:r>
        <w:rPr>
          <w:rFonts w:cs="Courier;Courier New" w:ascii="Courier;Courier New" w:hAnsi="Courier;Courier New"/>
          <w:highlight w:val="yellow"/>
        </w:rPr>
        <w:t>G</w:t>
      </w:r>
      <w:r>
        <w:rPr>
          <w:rFonts w:cs="Courier;Courier New" w:ascii="Courier;Courier New" w:hAnsi="Courier;Courier New"/>
        </w:rPr>
        <w:t>TAA</w:t>
      </w:r>
      <w:r>
        <w:rPr>
          <w:rFonts w:cs="Courier;Courier New" w:ascii="Courier;Courier New" w:hAnsi="Courier;Courier New"/>
          <w:highlight w:val="darkYellow"/>
        </w:rPr>
        <w:t>TTAA</w:t>
      </w:r>
      <w:r>
        <w:rPr>
          <w:rFonts w:cs="Courier;Courier New" w:ascii="Courier;Courier New" w:hAnsi="Courier;Courier New"/>
          <w:highlight w:val="darkYellow"/>
          <w:u w:val="single"/>
        </w:rPr>
        <w:t>AGCTAGGGTGGG</w:t>
      </w:r>
      <w:r>
        <w:rPr>
          <w:rFonts w:cs="Courier;Courier New" w:ascii="Courier;Courier New" w:hAnsi="Courier;Courier New"/>
          <w:u w:val="single"/>
        </w:rPr>
        <w:t>T</w:t>
      </w:r>
      <w:r>
        <w:rPr>
          <w:rFonts w:cs="Courier;Courier New" w:ascii="Courier;Courier New" w:hAnsi="Courier;Courier New"/>
          <w:highlight w:val="magenta"/>
          <w:u w:val="single"/>
        </w:rPr>
        <w:t>ATTAATTAATTAAT</w:t>
      </w:r>
      <w:r>
        <w:rPr>
          <w:rFonts w:cs="Courier;Courier New" w:ascii="Courier;Courier New" w:hAnsi="Courier;Courier New"/>
          <w:u w:val="single"/>
        </w:rPr>
        <w:t>TTCTT</w:t>
      </w:r>
      <w:r>
        <w:rPr>
          <w:rFonts w:cs="Courier;Courier New" w:ascii="Courier;Courier New" w:hAnsi="Courier;Courier New"/>
          <w:highlight w:val="cyan"/>
          <w:u w:val="single"/>
        </w:rPr>
        <w:t>TACTGTAATATT</w:t>
      </w:r>
      <w:r>
        <w:rPr>
          <w:rFonts w:cs="Courier;Courier New" w:ascii="Courier;Courier New" w:hAnsi="Courier;Courier New"/>
          <w:u w:val="single"/>
        </w:rPr>
        <w:t>TGGC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  <w:t>AAAACTGTCCTAATAGCCAGTCAGCTATATGTAGGTGAAGTGCTCTGAGAATATCTGCT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  <w:t>CATAACTTTGCTCTCCCCTGCCTCTGTGGGCCGCACCCAAAAATTGCCACCGCTCATGT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  <w:t>ACACTTTGACCAATCAGAGCGAGGCTCCGATTCTCCGTTCTTATTGGCTGTGGGACTGT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  <w:t>CCGGTCACCTTGGCAACGACGTTGGTGCGTCCCTGCGTGTTTCGTCTTCCTATCAATGT</w:t>
      </w:r>
    </w:p>
    <w:p>
      <w:pPr>
        <w:pStyle w:val="Normal"/>
        <w:rPr>
          <w:rFonts w:ascii="Courier;Courier New" w:hAnsi="Courier;Courier New" w:cs="Courier;Courier New"/>
          <w:highlight w:val="darkGray"/>
          <w:u w:val="single"/>
        </w:rPr>
      </w:pPr>
      <w:r>
        <w:rPr>
          <w:rFonts w:cs="Courier;Courier New" w:ascii="Courier;Courier New" w:hAnsi="Courier;Courier New"/>
          <w:u w:val="single"/>
        </w:rPr>
        <w:t>AACTGAATTCACATGAACGCGCATAACTGACGTTCGGTGGGAGGAGCTACAGCAGGTAGCGTGGCAGGGAGAGGCCAGAGAGCACGCGACGGAATCTCAACGGCTGTTTTCG</w:t>
      </w:r>
      <w:r>
        <w:rPr>
          <w:rFonts w:cs="Courier;Courier New" w:ascii="Courier;Courier New" w:hAnsi="Courier;Courier New"/>
          <w:highlight w:val="darkYellow"/>
          <w:u w:val="single"/>
        </w:rPr>
        <w:t>CCCACC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highlight w:val="darkYellow"/>
          <w:u w:val="single"/>
        </w:rPr>
        <w:t>CTAGCTTTAA</w:t>
      </w:r>
      <w:r>
        <w:rPr>
          <w:rFonts w:cs="Courier;Courier New" w:ascii="Courier;Courier New" w:hAnsi="Courier;Courier New"/>
        </w:rPr>
        <w:t>GTGTCCAAAAATAACCAATAGAATCAGAATGAGGTATTTTCATTTGATG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GTACAGTGCAGCACACAAGCTGTTTAGCTCCCAGAAGAGCGAGAACAAGCTGATGC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ATATACAGAGTTTCAAGAAGAAACACCTCAAAACATAATGTTGACAATGTTGAC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CTGAACATTATGAACTACGCATAGATAGATGTTATTGCAGGGCTGTTGGATTTCA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GTGTATAGATATACTTAATAAAGTGGTCACTAAGCGTATATGATACTGGTATTGT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TAATATA</w:t>
      </w:r>
      <w:r>
        <w:rPr>
          <w:rFonts w:cs="Courier;Courier New" w:ascii="Courier;Courier New" w:hAnsi="Courier;Courier New"/>
          <w:highlight w:val="green"/>
        </w:rPr>
        <w:t>ACTTGAATACCA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green"/>
        </w:rPr>
        <w:t>TTAAG</w:t>
      </w: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green"/>
        </w:rPr>
        <w:t>TACTTATGTGTCGTCAGAAGGGGAAA</w:t>
      </w:r>
      <w:r>
        <w:rPr>
          <w:rFonts w:cs="Courier;Courier New" w:ascii="Courier;Courier New" w:hAnsi="Courier;Courier New"/>
        </w:rPr>
        <w:t>T</w:t>
      </w:r>
      <w:r>
        <w:rPr>
          <w:rFonts w:cs="Courier;Courier New" w:ascii="Courier;Courier New" w:hAnsi="Courier;Courier New"/>
          <w:highlight w:val="green"/>
        </w:rPr>
        <w:t>TGTA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green"/>
        </w:rPr>
        <w:t>TA</w:t>
      </w:r>
      <w:r>
        <w:rPr>
          <w:rFonts w:cs="Courier;Courier New" w:ascii="Courier;Courier New" w:hAnsi="Courier;Courier New"/>
        </w:rPr>
        <w:t>ATAGGAAGG</w:t>
      </w:r>
      <w:r>
        <w:rPr>
          <w:rFonts w:cs="Courier;Courier New" w:ascii="Courier;Courier New" w:hAnsi="Courier;Courier New"/>
          <w:highlight w:val="green"/>
        </w:rPr>
        <w:t>AAGGAATTC</w:t>
      </w:r>
      <w:r>
        <w:rPr>
          <w:rFonts w:cs="Courier;Courier New" w:ascii="Courier;Courier New" w:hAnsi="Courier;Courier New"/>
        </w:rPr>
        <w:t>GG</w:t>
      </w:r>
      <w:r>
        <w:rPr>
          <w:rFonts w:cs="Courier;Courier New" w:ascii="Courier;Courier New" w:hAnsi="Courier;Courier New"/>
          <w:highlight w:val="green"/>
        </w:rPr>
        <w:t>TAAC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green"/>
        </w:rPr>
        <w:t>ATTTGTGACAAGTGTGGTTGGC</w:t>
      </w:r>
      <w:r>
        <w:rPr>
          <w:rFonts w:cs="Courier;Courier New" w:ascii="Courier;Courier New" w:hAnsi="Courier;Courier New"/>
        </w:rPr>
        <w:t>AT</w:t>
      </w:r>
      <w:r>
        <w:rPr>
          <w:rFonts w:cs="Courier;Courier New" w:ascii="Courier;Courier New" w:hAnsi="Courier;Courier New"/>
          <w:highlight w:val="green"/>
        </w:rPr>
        <w:t>GAATTGA</w:t>
      </w:r>
      <w:r>
        <w:rPr>
          <w:rFonts w:cs="Courier;Courier New" w:ascii="Courier;Courier New" w:hAnsi="Courier;Courier New"/>
        </w:rPr>
        <w:t xml:space="preserve">G </w:t>
      </w:r>
      <w:r>
        <w:rPr>
          <w:rFonts w:cs="Courier;Courier New" w:ascii="Courier;Courier New" w:hAnsi="Courier;Courier New"/>
          <w:highlight w:val="green"/>
        </w:rPr>
        <w:t>GCACAC</w:t>
      </w:r>
      <w:r>
        <w:rPr>
          <w:rFonts w:cs="Courier;Courier New" w:ascii="Courier;Courier New" w:hAnsi="Courier;Courier New"/>
          <w:highlight w:val="yellow"/>
        </w:rPr>
        <w:t>G</w:t>
      </w:r>
      <w:r>
        <w:rPr>
          <w:rFonts w:cs="Courier;Courier New" w:ascii="Courier;Courier New" w:hAnsi="Courier;Courier New"/>
          <w:highlight w:val="green"/>
        </w:rPr>
        <w:t>TTGGGTTGTCTTTGGATTTCTTGTT</w:t>
      </w:r>
      <w:r>
        <w:rPr>
          <w:rFonts w:cs="Courier;Courier New" w:ascii="Courier;Courier New" w:hAnsi="Courier;Courier New"/>
        </w:rPr>
        <w:t>AGGTGAGTCCTGATTTTCACCATGTC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ATGCTTCTCATCCCTGAAGATTTCTGCCTTTCATGCCCAACCAAAAAGTGGTAG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ACAGATACTGATAACTTCATGTGCAGAATTAAATTTGCAGCTCGTGTTTTATGGTT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GTGGCTTATTATT</w:t>
      </w:r>
      <w:r>
        <w:rPr>
          <w:rFonts w:cs="Courier;Courier New" w:ascii="Courier;Courier New" w:hAnsi="Courier;Courier New"/>
          <w:highlight w:val="darkGreen"/>
        </w:rPr>
        <w:t>GA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darkGreen"/>
        </w:rPr>
        <w:t>AACAT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darkGreen"/>
        </w:rPr>
        <w:t>TTAACAAAAATAAATACTCTTCTATTCTTCCCAT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TTATCTGGATTTGCTGATAAAACGCAAAAGAAAAGTCTTAGCTACTGTAGCAGGTGC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TGGTGGCTCCTGCACTCTCTG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darkGreen"/>
        </w:rPr>
        <w:t>ATGTGGATTA</w:t>
      </w:r>
      <w:r>
        <w:rPr>
          <w:rFonts w:cs="Courier;Courier New" w:ascii="Courier;Courier New" w:hAnsi="Courier;Courier New"/>
        </w:rPr>
        <w:t>TTATTA</w:t>
      </w:r>
      <w:r>
        <w:rPr>
          <w:rFonts w:cs="Courier;Courier New" w:ascii="Courier;Courier New" w:hAnsi="Courier;Courier New"/>
          <w:highlight w:val="darkGreen"/>
        </w:rPr>
        <w:t>GTATTA</w:t>
      </w:r>
      <w:r>
        <w:rPr>
          <w:rFonts w:cs="Courier;Courier New" w:ascii="Courier;Courier New" w:hAnsi="Courier;Courier New"/>
        </w:rPr>
        <w:t>TTA</w:t>
      </w:r>
      <w:r>
        <w:rPr>
          <w:rFonts w:cs="Courier;Courier New" w:ascii="Courier;Courier New" w:hAnsi="Courier;Courier New"/>
          <w:highlight w:val="darkGreen"/>
        </w:rPr>
        <w:t>GCAGCAGCGT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CAGTGGATCAC</w:t>
      </w:r>
      <w:r>
        <w:rPr>
          <w:rFonts w:cs="Courier;Courier New" w:ascii="Courier;Courier New" w:hAnsi="Courier;Courier New"/>
        </w:rPr>
        <w:t>CAC</w:t>
      </w:r>
      <w:r>
        <w:rPr>
          <w:rFonts w:cs="Courier;Courier New" w:ascii="Courier;Courier New" w:hAnsi="Courier;Courier New"/>
          <w:highlight w:val="darkGreen"/>
        </w:rPr>
        <w:t>TCATT</w:t>
      </w:r>
      <w:r>
        <w:rPr>
          <w:rFonts w:cs="Courier;Courier New" w:ascii="Courier;Courier New" w:hAnsi="Courier;Courier New"/>
          <w:highlight w:val="green"/>
        </w:rPr>
        <w:t>ACTTGAATACCA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green"/>
        </w:rPr>
        <w:t>TTAAG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green"/>
        </w:rPr>
        <w:t>TACTTATGTGTC</w:t>
      </w:r>
      <w:r>
        <w:rPr>
          <w:rFonts w:cs="Courier;Courier New" w:ascii="Courier;Courier New" w:hAnsi="Courier;Courier New"/>
          <w:highlight w:val="green"/>
          <w:shd w:fill="FF6600" w:val="clear"/>
        </w:rPr>
        <w:t>GTCAGAAG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green"/>
        </w:rPr>
        <w:t>G</w:t>
      </w:r>
      <w:r>
        <w:rPr>
          <w:rFonts w:cs="Courier;Courier New" w:ascii="Courier;Courier New" w:hAnsi="Courier;Courier New"/>
          <w:highlight w:val="yellow"/>
        </w:rPr>
        <w:t>G</w:t>
      </w:r>
      <w:r>
        <w:rPr>
          <w:rFonts w:cs="Courier;Courier New" w:ascii="Courier;Courier New" w:hAnsi="Courier;Courier New"/>
          <w:highlight w:val="green"/>
        </w:rPr>
        <w:t>AAA</w:t>
      </w: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green"/>
        </w:rPr>
        <w:t>TGTATAAAGGAATTC</w:t>
      </w:r>
      <w:r>
        <w:rPr>
          <w:rFonts w:cs="Courier;Courier New" w:ascii="Courier;Courier New" w:hAnsi="Courier;Courier New"/>
        </w:rPr>
        <w:t>AC</w:t>
      </w:r>
      <w:r>
        <w:rPr>
          <w:rFonts w:cs="Courier;Courier New" w:ascii="Courier;Courier New" w:hAnsi="Courier;Courier New"/>
          <w:highlight w:val="green"/>
        </w:rPr>
        <w:t>TAAC</w:t>
      </w:r>
      <w:r>
        <w:rPr>
          <w:rFonts w:cs="Courier;Courier New" w:ascii="Courier;Courier New" w:hAnsi="Courier;Courier New"/>
        </w:rPr>
        <w:t>GA</w:t>
      </w:r>
      <w:r>
        <w:rPr>
          <w:rFonts w:cs="Courier;Courier New" w:ascii="Courier;Courier New" w:hAnsi="Courier;Courier New"/>
          <w:highlight w:val="green"/>
        </w:rPr>
        <w:t>TTTGTGACAAGTGTGGTTGGC</w:t>
      </w:r>
      <w:r>
        <w:rPr>
          <w:rFonts w:cs="Courier;Courier New" w:ascii="Courier;Courier New" w:hAnsi="Courier;Courier New"/>
        </w:rPr>
        <w:t>TG</w:t>
      </w:r>
      <w:r>
        <w:rPr>
          <w:rFonts w:cs="Courier;Courier New" w:ascii="Courier;Courier New" w:hAnsi="Courier;Courier New"/>
          <w:highlight w:val="green"/>
        </w:rPr>
        <w:t>GAATT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green"/>
        </w:rPr>
        <w:t>GCACACGTTGGGTTGTCTTTGGATTTCTTGTT</w:t>
      </w:r>
      <w:r>
        <w:rPr>
          <w:rFonts w:cs="Courier;Courier New" w:ascii="Courier;Courier New" w:hAnsi="Courier;Courier New"/>
        </w:rPr>
        <w:t>GTAACAAATCAACAAGTTTAAAACG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AGCATATGCTAAAGTGGTATGCCTATGAACAAATGTTGCGCTCTCACCTTTCATTC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TCTGTTTGTGTAGAGTCTATTAGTCTCTCTTTCTTTCTCTCCTGGATCATCCTCC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GATCTTTCACACACAAAATGGGACAAGACAACAGTGTTAGATATCCCAAGGTCAA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TGTTACAAGAAGATAAAAACCCAGGTTCC</w:t>
      </w:r>
      <w:r>
        <w:rPr>
          <w:rFonts w:cs="Courier;Courier New" w:ascii="Courier;Courier New" w:hAnsi="Courier;Courier New"/>
          <w:b/>
        </w:rPr>
        <w:t>CAGG</w:t>
      </w:r>
      <w:r>
        <w:rPr>
          <w:rFonts w:cs="Courier;Courier New" w:ascii="Courier;Courier New" w:hAnsi="Courier;Courier New"/>
        </w:rPr>
        <w:t>ACCTGACAAACACTACCTAGA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ATCTCTGTCTGGTCACTCCTATCTCCTCCTCCAACGAGAAGCACAGAACTAATCA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CCGAGACCGCCGCAAGTCTGGCTCAGAAAGCAGTTGATCTATAGATTGACCGTCCAG</w:t>
      </w:r>
    </w:p>
    <w:p>
      <w:pPr>
        <w:pStyle w:val="Normal"/>
        <w:rPr>
          <w:rFonts w:ascii="Courier;Courier New" w:hAnsi="Courier;Courier New" w:cs="Courier;Courier New"/>
          <w:shd w:fill="FF0000" w:val="clear"/>
        </w:rPr>
      </w:pPr>
      <w:r>
        <w:rPr>
          <w:rFonts w:cs="Courier;Courier New" w:ascii="Courier;Courier New" w:hAnsi="Courier;Courier New"/>
        </w:rPr>
        <w:t>CTCGCTCACC</w:t>
      </w:r>
      <w:r>
        <w:rPr>
          <w:rFonts w:cs="Courier;Courier New" w:ascii="Courier;Courier New" w:hAnsi="Courier;Courier New"/>
          <w:shd w:fill="FF0000" w:val="clear"/>
        </w:rPr>
        <w:t>ATGTCCTTTACC</w:t>
      </w:r>
      <w:r>
        <w:rPr>
          <w:rFonts w:cs="Courier;Courier New" w:ascii="Courier;Courier New" w:hAnsi="Courier;Courier New"/>
          <w:shd w:fill="FFFF00" w:val="clear"/>
        </w:rPr>
        <w:t>T</w:t>
      </w:r>
      <w:r>
        <w:rPr>
          <w:rFonts w:cs="Courier;Courier New" w:ascii="Courier;Courier New" w:hAnsi="Courier;Courier New"/>
          <w:shd w:fill="FF0000" w:val="clear"/>
        </w:rPr>
        <w:t>TCGTTGTCACGACGATGCTTCTGAGCTCTTCAGTGG</w:t>
      </w:r>
    </w:p>
    <w:p>
      <w:pPr>
        <w:pStyle w:val="Normal"/>
        <w:rPr>
          <w:rFonts w:ascii="Courier;Courier New" w:hAnsi="Courier;Courier New" w:cs="Courier;Courier New"/>
          <w:shd w:fill="FF0000" w:val="clear"/>
        </w:rPr>
      </w:pPr>
      <w:r>
        <w:rPr>
          <w:rFonts w:cs="Courier;Courier New" w:ascii="Courier;Courier New" w:hAnsi="Courier;Courier New"/>
          <w:shd w:fill="FF0000" w:val="clear"/>
        </w:rPr>
        <w:t>TGAATACATTTGTCTTGCAGTCATCCAAGGAAGAACCTACAGCCTCTGCTAACTCTC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0000" w:val="clear"/>
        </w:rPr>
        <w:t>GTTTCCAATCCCAG</w:t>
      </w:r>
      <w:r>
        <w:rPr>
          <w:rFonts w:cs="Courier;Courier New" w:ascii="Courier;Courier New" w:hAnsi="Courier;Courier New"/>
        </w:rPr>
        <w:t>GTCAGTATCAAACTTTATTTACCATTTTTCTGCTTTTGTTCGCA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ACATGTCTTCGTA</w:t>
      </w:r>
      <w:r>
        <w:rPr>
          <w:rFonts w:cs="Courier;Courier New" w:ascii="Courier;Courier New" w:hAnsi="Courier;Courier New"/>
          <w:highlight w:val="yellow"/>
        </w:rPr>
        <w:t>T</w:t>
      </w:r>
      <w:r>
        <w:rPr>
          <w:rFonts w:cs="Courier;Courier New" w:ascii="Courier;Courier New" w:hAnsi="Courier;Courier New"/>
        </w:rPr>
        <w:t>GGAGGGAACAAATCTAAAACTGTTGTCCTCAAAAGCGCCCA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AATATGCAACATGTCACAGAGGTTATTA</w:t>
      </w:r>
      <w:r>
        <w:rPr>
          <w:rFonts w:cs="Courier;Courier New" w:ascii="Courier;Courier New" w:hAnsi="Courier;Courier New"/>
          <w:highlight w:val="magenta"/>
        </w:rPr>
        <w:t>TATTTTAAAATA</w:t>
      </w:r>
      <w:r>
        <w:rPr>
          <w:rFonts w:cs="Courier;Courier New" w:ascii="Courier;Courier New" w:hAnsi="Courier;Courier New"/>
        </w:rPr>
        <w:t>GCCT</w:t>
      </w:r>
      <w:r>
        <w:rPr>
          <w:rFonts w:cs="Courier;Courier New" w:ascii="Courier;Courier New" w:hAnsi="Courier;Courier New"/>
          <w:highlight w:val="yellow"/>
        </w:rPr>
        <w:t>C</w:t>
      </w:r>
      <w:r>
        <w:rPr>
          <w:rFonts w:cs="Courier;Courier New" w:ascii="Courier;Courier New" w:hAnsi="Courier;Courier New"/>
        </w:rPr>
        <w:t>AGCATCAGAT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ATTTCACAAGATGTT</w:t>
      </w:r>
      <w:r>
        <w:rPr>
          <w:rFonts w:cs="Courier;Courier New" w:ascii="Courier;Courier New" w:hAnsi="Courier;Courier New"/>
          <w:highlight w:val="yellow"/>
        </w:rPr>
        <w:t>T</w:t>
      </w:r>
      <w:r>
        <w:rPr>
          <w:rFonts w:cs="Courier;Courier New" w:ascii="Courier;Courier New" w:hAnsi="Courier;Courier New"/>
        </w:rPr>
        <w:t>TTGTGCT</w:t>
      </w:r>
      <w:r>
        <w:rPr>
          <w:rFonts w:cs="Courier;Courier New" w:ascii="Courier;Courier New" w:hAnsi="Courier;Courier New"/>
          <w:highlight w:val="yellow"/>
        </w:rPr>
        <w:t>T</w:t>
      </w:r>
      <w:r>
        <w:rPr>
          <w:rFonts w:cs="Courier;Courier New" w:ascii="Courier;Courier New" w:hAnsi="Courier;Courier New"/>
        </w:rPr>
        <w:t>AGACCTTTTTTAATTTGGGTTACAGATATAT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GGTTATGGGTAGGATTCAGTGTCACTGTGACCATTTGGTTTTTTAAGAATGTTGTG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GATGTAACACACTGTTTAAGTTTCAGCAGTGCTATCAATTACTCTTCAACACAGC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CTTTCACTTGGTTTAGCCAAATGCCTGGAATGCTCTTCAGCTGTTCATTTAGTGC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AGAGAGCATGTCTTGCATTTGAGGCTACTAAATAAATGCTTGATTGGAGTGTAAACA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 xml:space="preserve">AAATATTTGTGAAGTGTCCTGGATTTCTTTTATTTCTATGTTTTTCCGTATAATATATT            </w:t>
      </w:r>
    </w:p>
    <w:p>
      <w:pPr>
        <w:pStyle w:val="Normal"/>
        <w:rPr>
          <w:rFonts w:ascii="Courier;Courier New" w:hAnsi="Courier;Courier New" w:cs="Courier;Courier New"/>
          <w:shd w:fill="FF0000" w:val="clear"/>
        </w:rPr>
      </w:pPr>
      <w:r>
        <w:rPr>
          <w:rFonts w:cs="Courier;Courier New" w:ascii="Courier;Courier New" w:hAnsi="Courier;Courier New"/>
        </w:rPr>
        <w:t>TTTTAAAGTATGCAGTATGTAGATAATCTGAGTGACATATGGTGTTCAG</w:t>
      </w:r>
      <w:r>
        <w:rPr>
          <w:rFonts w:cs="Courier;Courier New" w:ascii="Courier;Courier New" w:hAnsi="Courier;Courier New"/>
          <w:shd w:fill="FF0000" w:val="clear"/>
        </w:rPr>
        <w:t>GTGCCAGGGG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shd w:fill="FF0000" w:val="clear"/>
        </w:rPr>
        <w:t>GGGTCCCTGCAGTTCACACGGAAGAGCCTCCTCGGGGCTCTAAACTTG</w:t>
      </w:r>
      <w:r>
        <w:rPr>
          <w:rFonts w:cs="Courier;Courier New" w:ascii="Courier;Courier New" w:hAnsi="Courier;Courier New"/>
          <w:highlight w:val="red"/>
        </w:rPr>
        <w:t>CAGACTGAGCC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ACAGCTGCGTGCTGGTGGGCTTGATGGTATCAGAGAGCACTGGAGGACCACCTTCAG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red"/>
        </w:rPr>
        <w:t>CCATCACTCACAGAGCCATG</w:t>
      </w:r>
      <w:r>
        <w:rPr>
          <w:rFonts w:cs="Courier;Courier New" w:ascii="Courier;Courier New" w:hAnsi="Courier;Courier New"/>
          <w:shd w:fill="FF0000" w:val="clear"/>
        </w:rPr>
        <w:t>GACACAGCAG</w:t>
      </w:r>
      <w:r>
        <w:rPr>
          <w:rFonts w:cs="Courier;Courier New" w:ascii="Courier;Courier New" w:hAnsi="Courier;Courier New"/>
        </w:rPr>
        <w:t>GTAAGTGGAAGCCAAAATTGAAAGAAA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CTGTAGAGCCCACATCTAGCCAGTTTAATCCATAGTGGCTGGGAGTCAAATCCAGCAA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</w:rPr>
        <w:t>AACGTGTCTTTTTTTCCATGTCATTCCAG</w:t>
      </w:r>
      <w:r>
        <w:rPr>
          <w:rFonts w:cs="Courier;Courier New" w:ascii="Courier;Courier New" w:hAnsi="Courier;Courier New"/>
          <w:highlight w:val="red"/>
        </w:rPr>
        <w:t>TTCCAGCGGCCTCTGGCTACTCTGTGTCAC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CTAATGTTGGAAACAGTACGGGCCTGAGGTGCTGTTCTATGGCCACTGAGATCAGCA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red"/>
        </w:rPr>
        <w:t>ACAG</w:t>
      </w:r>
      <w:r>
        <w:rPr>
          <w:rFonts w:cs="Courier;Courier New" w:ascii="Courier;Courier New" w:hAnsi="Courier;Courier New"/>
        </w:rPr>
        <w:t>GTATGCAACAATGTGTGTGCATGCATATTGCCATGAAGAATTTCAGTTATGCATG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cyan"/>
        </w:rPr>
        <w:t>TACTGTAATATT</w:t>
      </w:r>
      <w:r>
        <w:rPr>
          <w:rFonts w:cs="Courier;Courier New" w:ascii="Courier;Courier New" w:hAnsi="Courier;Courier New"/>
        </w:rPr>
        <w:t>CATTCTTGTGTTTGCAAG</w:t>
      </w:r>
      <w:r>
        <w:rPr>
          <w:rFonts w:cs="Courier;Courier New" w:ascii="Courier;Courier New" w:hAnsi="Courier;Courier New"/>
          <w:highlight w:val="red"/>
        </w:rPr>
        <w:t>ATCTGGGATGGGACAACTGGATTATCCAT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CCTGCCAGCCTAACCATTGTTCAGTGTGCACTCTGCAACCCCAAAGTGAACACTGGG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red"/>
        </w:rPr>
        <w:t>ATGCCCATCACCCCATGCCAATGTCCAGGATGCTGAATCACAG</w:t>
      </w:r>
      <w:r>
        <w:rPr>
          <w:rFonts w:cs="Courier;Courier New" w:ascii="Courier;Courier New" w:hAnsi="Courier;Courier New"/>
        </w:rPr>
        <w:t>GTATAATTATTTA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TTTTAAATATTGTAATGATTGCCTCCAAACTCCTACATTTACATACATTGATACTT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TGTACTTTCCTCCATGTCCTACAACGTAAGTACAGTAGTTTAATCTATGTAATTA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CTTTCCACCAATGTGCCTGAGTTTCAGTCTCTTGGAACTACGAACAGAATATAG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AGCTTGTGCGTGTTTGGGAGGCGAAACCGCTGCCAATAGAAACGATTTCTGCTTC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CAACACAAATGTACCAAATACAAGCTAAGACACTCCCCAAAGTTGGTCAATCAGAA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ATGCAGTCACAGATATGTGTGCGAGTTTTAACCTAACATTTTGGCAGGCCACATT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TATTTTGTTAATCTCATTGGCATTTGCTAACA</w:t>
      </w:r>
      <w:r>
        <w:rPr>
          <w:rFonts w:cs="Courier;Courier New" w:ascii="Courier;Courier New" w:hAnsi="Courier;Courier New"/>
          <w:highlight w:val="darkYellow"/>
        </w:rPr>
        <w:t>TTATTT</w:t>
      </w: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darkYellow"/>
        </w:rPr>
        <w:t>T</w:t>
      </w:r>
      <w:r>
        <w:rPr>
          <w:rFonts w:cs="Courier;Courier New" w:ascii="Courier;Courier New" w:hAnsi="Courier;Courier New"/>
        </w:rPr>
        <w:t>GT</w:t>
      </w:r>
      <w:r>
        <w:rPr>
          <w:rFonts w:cs="Courier;Courier New" w:ascii="Courier;Courier New" w:hAnsi="Courier;Courier New"/>
          <w:highlight w:val="darkYellow"/>
        </w:rPr>
        <w:t>TATTTATCTACA</w:t>
      </w:r>
      <w:r>
        <w:rPr>
          <w:rFonts w:cs="Courier;Courier New" w:ascii="Courier;Courier New" w:hAnsi="Courier;Courier New"/>
        </w:rPr>
        <w:t>C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TCTTCGATAACTTGGTGTGAACATTAATTGACATCCACTAAAGCATGTATCAAAT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TGCATTTTCTATTTTCCCATCAATATAAATGTATATGTTACATTAG</w:t>
      </w:r>
      <w:r>
        <w:rPr>
          <w:rFonts w:cs="Courier;Courier New" w:ascii="Courier;Courier New" w:hAnsi="Courier;Courier New"/>
          <w:highlight w:val="yellow"/>
        </w:rPr>
        <w:t>AAAAAAAAA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yellow"/>
        </w:rPr>
        <w:t>AAAA</w:t>
      </w:r>
      <w:r>
        <w:rPr>
          <w:rFonts w:cs="Courier;Courier New" w:ascii="Courier;Courier New" w:hAnsi="Courier;Courier New"/>
        </w:rPr>
        <w:t>TCAATTCAAGTCATTCTTTTGTTCAAACTGTATTACCACGCCTTACTCCTCCTCT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</w:rPr>
        <w:t>CTTTGTTCCTCTTCAG</w:t>
      </w:r>
      <w:r>
        <w:rPr>
          <w:rFonts w:cs="Courier;Courier New" w:ascii="Courier;Courier New" w:hAnsi="Courier;Courier New"/>
          <w:shd w:fill="FF0000" w:val="clear"/>
        </w:rPr>
        <w:t>GTGCCATGTTGTGAGCCCATCTCCCAGGAAATGGTT</w:t>
      </w:r>
      <w:r>
        <w:rPr>
          <w:rFonts w:cs="Courier;Courier New" w:ascii="Courier;Courier New" w:hAnsi="Courier;Courier New"/>
          <w:highlight w:val="red"/>
        </w:rPr>
        <w:t>CCCGTCC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TCTACATGGATGAATTCAGCAACCTTGTAATTTCCTC</w:t>
      </w:r>
      <w:r>
        <w:rPr>
          <w:rFonts w:cs="Courier;Courier New" w:ascii="Courier;Courier New" w:hAnsi="Courier;Courier New"/>
          <w:highlight w:val="yellow"/>
          <w:shd w:fill="FFFF00" w:val="clear"/>
        </w:rPr>
        <w:t>C</w:t>
      </w:r>
      <w:r>
        <w:rPr>
          <w:rFonts w:cs="Courier;Courier New" w:ascii="Courier;Courier New" w:hAnsi="Courier;Courier New"/>
          <w:highlight w:val="red"/>
        </w:rPr>
        <w:t>GTGCATCTGAC</w:t>
      </w:r>
      <w:r>
        <w:rPr>
          <w:rFonts w:cs="Courier;Courier New" w:ascii="Courier;Courier New" w:hAnsi="Courier;Courier New"/>
          <w:highlight w:val="magenta"/>
        </w:rPr>
        <w:t>CCGCAGCT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magenta"/>
        </w:rPr>
        <w:t>GG</w:t>
      </w:r>
      <w:r>
        <w:rPr>
          <w:rFonts w:cs="Courier;Courier New" w:ascii="Courier;Courier New" w:hAnsi="Courier;Courier New"/>
          <w:highlight w:val="red"/>
        </w:rPr>
        <w:t>TTGTGATCGTGGCAACCTCCAGCCACCCAGCAGAGAGT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yellow"/>
        </w:rPr>
        <w:t>Polymorphisms between X and Y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Large Repeat 1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green"/>
        </w:rPr>
        <w:t>Large Repeat 2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Yellow"/>
        </w:rPr>
        <w:t>Inverted relative to repeat partner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cyan"/>
        </w:rPr>
        <w:t>Small repeat (same orientation)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magenta"/>
        </w:rPr>
        <w:t>Self inversion (hairpin capable)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red"/>
        </w:rPr>
        <w:t>Coding region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  <w:t>Y-specific inserted sequence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6600" w:val="clear"/>
        </w:rPr>
        <w:t>Repeated start/end of Y-specific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highlight w:val="darkCyan"/>
          <w:u w:val="single"/>
        </w:rPr>
        <w:t>TAG10:</w:t>
      </w:r>
    </w:p>
    <w:p>
      <w:pPr>
        <w:pStyle w:val="Normal"/>
        <w:rPr>
          <w:rFonts w:ascii="Courier;Courier New" w:hAnsi="Courier;Courier New" w:cs="Courier;Courier New"/>
          <w:u w:val="single"/>
        </w:rPr>
      </w:pPr>
      <w:r>
        <w:rPr>
          <w:rFonts w:cs="Courier;Courier New" w:ascii="Courier;Courier New" w:hAnsi="Courier;Courier New"/>
          <w:u w:val="single"/>
        </w:rPr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</w:t>
      </w:r>
      <w:r>
        <w:rPr/>
        <w:t xml:space="preserve"> KC623943 – Y chromosome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TTTATAAAGGCTCTTTGTGATCCCAGCCAGGAGCAGCTGCCGGTGGAGTGACTCC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AGCACCACAACATGGAAGTGGTGGGAGACGTCTGATACTCAAGGACTCCGCTCCA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ATGCATGGTTATAGGATGTCA</w:t>
      </w:r>
      <w:r>
        <w:rPr>
          <w:rFonts w:cs="Courier;Courier New" w:ascii="Courier;Courier New" w:hAnsi="Courier;Courier New"/>
          <w:highlight w:val="darkCyan"/>
        </w:rPr>
        <w:t>G</w:t>
      </w:r>
      <w:r>
        <w:rPr>
          <w:rFonts w:cs="Courier;Courier New" w:ascii="Courier;Courier New" w:hAnsi="Courier;Courier New"/>
        </w:rPr>
        <w:t>GAGCTGCAGTATCCCACAGTTTA</w:t>
      </w:r>
      <w:r>
        <w:rPr>
          <w:rFonts w:cs="Courier;Courier New" w:ascii="Courier;Courier New" w:hAnsi="Courier;Courier New"/>
          <w:highlight w:val="yellow"/>
          <w:shd w:fill="FFFF00" w:val="clear"/>
        </w:rPr>
        <w:t>TGTGTGTGTGT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yellow"/>
        </w:rPr>
        <w:t>TTGTGTGTGT</w:t>
      </w:r>
      <w:r>
        <w:rPr>
          <w:rFonts w:cs="Courier;Courier New" w:ascii="Courier;Courier New" w:hAnsi="Courier;Courier New"/>
        </w:rPr>
        <w:t>ACATACATACTGTACTGTGGGTAACCACCTTTATATATACTCAAACACA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CAACTGTGTACATGGGTATTTTTCTCACATACACCCATAGATAATATACACACCAT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TCTGTAGTCAATGTCCAACTTCTCTTAGAGTTTGACACTATTTTTGTAGTGTCAA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GACAATGGAGGAAAAGTATATATCAGCTAATGCTTATTATCAGAATTATTTTATT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CTTTTGTTCTTTGATGGGATTTGTTTACAGTTTGTGGCTAGTTGGGTATATGTTT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ATGTCATACCAATCAGCACTGACATTCTGCTGTATTTTGTGGTTTGTCATTTATG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GTTTTCCAGCACTCCGAAGTTGATTCCTGAAGATAATTTAAAAAGTGGGATCTTCA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GTTGTTGAGGCCTGTAGAACATTTTTGGGTATGATGCCCAGATAGGTTGTTACCAA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ACACAAAGTGCTTTAGGGTTCAGAAAGATTTGACAGTGAAGGAAGACGTATTCAGAAG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AGGTCATAACAACGTTATCGTTTTCAGATT</w:t>
      </w:r>
      <w:r>
        <w:rPr>
          <w:rFonts w:cs="Courier;Courier New" w:ascii="Courier;Courier New" w:hAnsi="Courier;Courier New"/>
          <w:highlight w:val="yellow"/>
        </w:rPr>
        <w:t>A</w:t>
      </w:r>
      <w:r>
        <w:rPr>
          <w:rFonts w:cs="Courier;Courier New" w:ascii="Courier;Courier New" w:hAnsi="Courier;Courier New"/>
        </w:rPr>
        <w:t>TTTCTCCCCATAAGAGTTATCCCTTCGA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ACAAATAATTCTACACGATCAGCTCTT</w:t>
      </w:r>
      <w:r>
        <w:rPr>
          <w:rFonts w:cs="Courier;Courier New" w:ascii="Courier;Courier New" w:hAnsi="Courier;Courier New"/>
          <w:highlight w:val="yellow"/>
        </w:rPr>
        <w:t>G</w:t>
      </w:r>
      <w:r>
        <w:rPr>
          <w:rFonts w:cs="Courier;Courier New" w:ascii="Courier;Courier New" w:hAnsi="Courier;Courier New"/>
        </w:rPr>
        <w:t>GGCTCAGGTATTGGCCGATTAATCGTCGTC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ACTATCGTTATGATATTATATTTAAGATCCACTAGCAGTCGACCCCTAGTATTCATATCATGCCGTGAACCAGTTTTGGCCTCAGCGAGGAGTC</w:t>
      </w:r>
      <w:r>
        <w:rPr>
          <w:rFonts w:cs="Courier;Courier New" w:ascii="Courier;Courier New" w:hAnsi="Courier;Courier New"/>
          <w:highlight w:val="darkGreen"/>
        </w:rPr>
        <w:t>GA</w:t>
      </w:r>
      <w:r>
        <w:rPr>
          <w:rFonts w:cs="Courier;Courier New" w:ascii="Courier;Courier New" w:hAnsi="Courier;Courier New"/>
        </w:rPr>
        <w:t>T</w:t>
      </w:r>
      <w:r>
        <w:rPr>
          <w:rFonts w:cs="Courier;Courier New" w:ascii="Courier;Courier New" w:hAnsi="Courier;Courier New"/>
          <w:highlight w:val="darkGreen"/>
        </w:rPr>
        <w:t>AACAT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darkGreen"/>
        </w:rPr>
        <w:t>TTAACAAAAAT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ATACTCTTCTATTCTTCCCATGCTTATCTGGATTTGCTGATAAAACGCAAAAGAAAA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CTTAGCTACTGTAGCAGGTGCTTTGGTGGCTCCTGCACTCTCT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darkGreen"/>
        </w:rPr>
        <w:t>AATGTGGATTA</w:t>
      </w:r>
      <w:r>
        <w:rPr>
          <w:rFonts w:cs="Courier;Courier New" w:ascii="Courier;Courier New" w:hAnsi="Courier;Courier New"/>
        </w:rPr>
        <w:t>CG</w:t>
      </w:r>
      <w:r>
        <w:rPr>
          <w:rFonts w:cs="Courier;Courier New" w:ascii="Courier;Courier New" w:hAnsi="Courier;Courier New"/>
          <w:highlight w:val="darkGreen"/>
        </w:rPr>
        <w:t>GT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darkGreen"/>
        </w:rPr>
        <w:t>ATTAGCAACAGCGTGCCAGTGGATCACTCATT</w:t>
      </w:r>
      <w:r>
        <w:rPr>
          <w:rFonts w:cs="Courier;Courier New" w:ascii="Courier;Courier New" w:hAnsi="Courier;Courier New"/>
        </w:rPr>
        <w:t>ACAAACTCATGCTGTGCAGCCAAATAT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TGC</w:t>
      </w:r>
      <w:r>
        <w:rPr>
          <w:rFonts w:cs="Courier;Courier New" w:ascii="Courier;Courier New" w:hAnsi="Courier;Courier New"/>
          <w:highlight w:val="yellow"/>
        </w:rPr>
        <w:t>A</w:t>
      </w:r>
      <w:r>
        <w:rPr>
          <w:rFonts w:cs="Courier;Courier New" w:ascii="Courier;Courier New" w:hAnsi="Courier;Courier New"/>
        </w:rPr>
        <w:t>TAATTA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GTCCAAAAATAACCAATAGAATCAGAATGAGGTATTTTCATTTGA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ACAGTGCAGCACACAAGCTGTTTAGCTCCCAGAAGAGCGAGAACAAGCTGATGC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ATATACAGAGTTTCAAGAAGAAACACCTCAAAACATAATGTTGACAATGTTGAC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CTGAACATTATGAACTACGCATAGATAGATGTTATTGCAGGGCTGTTGGATTTCA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GTGTATAGATATACTTAATAAAGTGGTCACTAAGCGTATATGATACTGGTATTGT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TAATATA</w:t>
      </w:r>
      <w:r>
        <w:rPr>
          <w:rFonts w:cs="Courier;Courier New" w:ascii="Courier;Courier New" w:hAnsi="Courier;Courier New"/>
          <w:highlight w:val="green"/>
        </w:rPr>
        <w:t>ACTTGAATACCA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green"/>
        </w:rPr>
        <w:t>TTAAG</w:t>
      </w: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green"/>
        </w:rPr>
        <w:t>TACTTATGTGTCGTCAGAAGGGGAAA</w:t>
      </w:r>
      <w:r>
        <w:rPr>
          <w:rFonts w:cs="Courier;Courier New" w:ascii="Courier;Courier New" w:hAnsi="Courier;Courier New"/>
        </w:rPr>
        <w:t>T</w:t>
      </w:r>
      <w:r>
        <w:rPr>
          <w:rFonts w:cs="Courier;Courier New" w:ascii="Courier;Courier New" w:hAnsi="Courier;Courier New"/>
          <w:highlight w:val="green"/>
        </w:rPr>
        <w:t>TGTA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green"/>
        </w:rPr>
        <w:t>TA</w:t>
      </w:r>
      <w:r>
        <w:rPr>
          <w:rFonts w:cs="Courier;Courier New" w:ascii="Courier;Courier New" w:hAnsi="Courier;Courier New"/>
        </w:rPr>
        <w:t>ATAGGAAGG</w:t>
      </w:r>
      <w:r>
        <w:rPr>
          <w:rFonts w:cs="Courier;Courier New" w:ascii="Courier;Courier New" w:hAnsi="Courier;Courier New"/>
          <w:highlight w:val="green"/>
        </w:rPr>
        <w:t>AAGGAATTC</w:t>
      </w:r>
      <w:r>
        <w:rPr>
          <w:rFonts w:cs="Courier;Courier New" w:ascii="Courier;Courier New" w:hAnsi="Courier;Courier New"/>
        </w:rPr>
        <w:t>GG</w:t>
      </w:r>
      <w:r>
        <w:rPr>
          <w:rFonts w:cs="Courier;Courier New" w:ascii="Courier;Courier New" w:hAnsi="Courier;Courier New"/>
          <w:highlight w:val="green"/>
        </w:rPr>
        <w:t>TAAC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green"/>
        </w:rPr>
        <w:t>ATTTGTGACAAGTGTGGTTGGC</w:t>
      </w:r>
      <w:r>
        <w:rPr>
          <w:rFonts w:cs="Courier;Courier New" w:ascii="Courier;Courier New" w:hAnsi="Courier;Courier New"/>
        </w:rPr>
        <w:t>AT</w:t>
      </w:r>
      <w:r>
        <w:rPr>
          <w:rFonts w:cs="Courier;Courier New" w:ascii="Courier;Courier New" w:hAnsi="Courier;Courier New"/>
          <w:highlight w:val="green"/>
        </w:rPr>
        <w:t>GAATTGA</w:t>
      </w:r>
      <w:r>
        <w:rPr>
          <w:rFonts w:cs="Courier;Courier New" w:ascii="Courier;Courier New" w:hAnsi="Courier;Courier New"/>
        </w:rPr>
        <w:t>G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green"/>
        </w:rPr>
        <w:t>GCACAC</w:t>
      </w:r>
      <w:r>
        <w:rPr>
          <w:rFonts w:cs="Courier;Courier New" w:ascii="Courier;Courier New" w:hAnsi="Courier;Courier New"/>
          <w:highlight w:val="yellow"/>
        </w:rPr>
        <w:t>A</w:t>
      </w:r>
      <w:r>
        <w:rPr>
          <w:rFonts w:cs="Courier;Courier New" w:ascii="Courier;Courier New" w:hAnsi="Courier;Courier New"/>
          <w:highlight w:val="green"/>
        </w:rPr>
        <w:t>TTGGGTTGTCTTTGGATTTCTTGTT</w:t>
      </w:r>
      <w:r>
        <w:rPr>
          <w:rFonts w:cs="Courier;Courier New" w:ascii="Courier;Courier New" w:hAnsi="Courier;Courier New"/>
        </w:rPr>
        <w:t>AGGTGAGTCCTGATTTTCACCATGTC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ATGCTTCTCATCCCTGAAGATTTCTGCCTTTCATGCCCAACCAAAAAGTGGTAG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ACAGATACTGATAACTTCATGTGCAGAATTAAATTTGCAGCTCGTGTTTTATGGTT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GTGGCTTATTATT</w:t>
      </w:r>
      <w:r>
        <w:rPr>
          <w:rFonts w:cs="Courier;Courier New" w:ascii="Courier;Courier New" w:hAnsi="Courier;Courier New"/>
          <w:highlight w:val="darkGreen"/>
        </w:rPr>
        <w:t>GA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darkGreen"/>
        </w:rPr>
        <w:t>AACAT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darkGreen"/>
        </w:rPr>
        <w:t>TTAACAAAAATAAATACTCTTCTATTCTTCCCAT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TTATCTGGATTTGCTGATAAAACGCAAAAGAAAAGTCTTAGCTACTGTAGCAGGTGC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Green"/>
        </w:rPr>
        <w:t>TGGTGGCTCCTGCACTCTCTG</w:t>
      </w:r>
      <w:r>
        <w:rPr>
          <w:rFonts w:cs="Courier;Courier New" w:ascii="Courier;Courier New" w:hAnsi="Courier;Courier New"/>
        </w:rPr>
        <w:t>G</w:t>
      </w:r>
      <w:r>
        <w:rPr>
          <w:rFonts w:cs="Courier;Courier New" w:ascii="Courier;Courier New" w:hAnsi="Courier;Courier New"/>
          <w:highlight w:val="darkGreen"/>
        </w:rPr>
        <w:t>ATGTGGATTA</w:t>
      </w:r>
      <w:r>
        <w:rPr>
          <w:rFonts w:cs="Courier;Courier New" w:ascii="Courier;Courier New" w:hAnsi="Courier;Courier New"/>
        </w:rPr>
        <w:t>TTATTA</w:t>
      </w:r>
      <w:r>
        <w:rPr>
          <w:rFonts w:cs="Courier;Courier New" w:ascii="Courier;Courier New" w:hAnsi="Courier;Courier New"/>
          <w:highlight w:val="darkGreen"/>
        </w:rPr>
        <w:t>GTATTA</w:t>
      </w:r>
      <w:r>
        <w:rPr>
          <w:rFonts w:cs="Courier;Courier New" w:ascii="Courier;Courier New" w:hAnsi="Courier;Courier New"/>
        </w:rPr>
        <w:t>TTA</w:t>
      </w:r>
      <w:r>
        <w:rPr>
          <w:rFonts w:cs="Courier;Courier New" w:ascii="Courier;Courier New" w:hAnsi="Courier;Courier New"/>
          <w:highlight w:val="darkGreen"/>
        </w:rPr>
        <w:t>GCAGCAGCGTGC</w:t>
      </w:r>
      <w:r>
        <w:rPr>
          <w:rFonts w:cs="Courier;Courier New" w:ascii="Courier;Courier New" w:hAnsi="Courier;Courier New"/>
        </w:rPr>
        <w:t xml:space="preserve">                                                </w:t>
      </w:r>
      <w:r>
        <w:rPr>
          <w:rFonts w:cs="Courier;Courier New" w:ascii="Courier;Courier New" w:hAnsi="Courier;Courier New"/>
          <w:highlight w:val="darkGreen"/>
        </w:rPr>
        <w:t>CAGTGGATCAC</w:t>
      </w:r>
      <w:r>
        <w:rPr>
          <w:rFonts w:cs="Courier;Courier New" w:ascii="Courier;Courier New" w:hAnsi="Courier;Courier New"/>
        </w:rPr>
        <w:t>CAC</w:t>
      </w:r>
      <w:r>
        <w:rPr>
          <w:rFonts w:cs="Courier;Courier New" w:ascii="Courier;Courier New" w:hAnsi="Courier;Courier New"/>
          <w:highlight w:val="darkGreen"/>
        </w:rPr>
        <w:t>TCATT</w:t>
      </w:r>
      <w:r>
        <w:rPr>
          <w:rFonts w:cs="Courier;Courier New" w:ascii="Courier;Courier New" w:hAnsi="Courier;Courier New"/>
          <w:highlight w:val="green"/>
        </w:rPr>
        <w:t>ACTTGAATACCA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green"/>
        </w:rPr>
        <w:t>TTAAG</w:t>
      </w:r>
      <w:r>
        <w:rPr>
          <w:rFonts w:cs="Courier;Courier New" w:ascii="Courier;Courier New" w:hAnsi="Courier;Courier New"/>
        </w:rPr>
        <w:t>A</w:t>
      </w:r>
      <w:r>
        <w:rPr>
          <w:rFonts w:cs="Courier;Courier New" w:ascii="Courier;Courier New" w:hAnsi="Courier;Courier New"/>
          <w:highlight w:val="green"/>
        </w:rPr>
        <w:t>TACTTATGTGTC</w:t>
      </w:r>
      <w:r>
        <w:rPr>
          <w:rFonts w:cs="Courier;Courier New" w:ascii="Courier;Courier New" w:hAnsi="Courier;Courier New"/>
          <w:shd w:fill="FF6600" w:val="clear"/>
        </w:rPr>
        <w:t>GTCAGAAG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darkYellow"/>
          <w:u w:val="single"/>
        </w:rPr>
        <w:t>CAGTGGTGTAGT</w:t>
      </w:r>
      <w:r>
        <w:rPr>
          <w:rFonts w:cs="Courier;Courier New" w:ascii="Courier;Courier New" w:hAnsi="Courier;Courier New"/>
          <w:u w:val="single"/>
        </w:rPr>
        <w:t>CCAGGGTATACGGC</w:t>
      </w:r>
      <w:r>
        <w:rPr>
          <w:rFonts w:cs="Courier;Courier New" w:ascii="Courier;Courier New" w:hAnsi="Courier;Courier New"/>
          <w:highlight w:val="cyan"/>
          <w:u w:val="single"/>
        </w:rPr>
        <w:t>GTATACCCACTT</w:t>
      </w:r>
      <w:r>
        <w:rPr>
          <w:rFonts w:cs="Courier;Courier New" w:ascii="Courier;Courier New" w:hAnsi="Courier;Courier New"/>
          <w:u w:val="single"/>
        </w:rPr>
        <w:t>A</w:t>
      </w:r>
      <w:r>
        <w:rPr>
          <w:rFonts w:cs="Courier;Courier New" w:ascii="Courier;Courier New" w:hAnsi="Courier;Courier New"/>
          <w:highlight w:val="cyan"/>
          <w:u w:val="single"/>
        </w:rPr>
        <w:t>T</w:t>
      </w:r>
      <w:r>
        <w:rPr>
          <w:rFonts w:cs="Courier;Courier New" w:ascii="Courier;Courier New" w:hAnsi="Courier;Courier New"/>
          <w:u w:val="single"/>
        </w:rPr>
        <w:t>TTTTCAGTCAGCATTGC</w:t>
      </w:r>
      <w:r>
        <w:rPr>
          <w:rFonts w:cs="Courier;Courier New" w:ascii="Courier;Courier New" w:hAnsi="Courier;Courier New"/>
          <w:highlight w:val="cyan"/>
          <w:u w:val="single"/>
        </w:rPr>
        <w:t>GTATACCCACTT</w:t>
      </w:r>
      <w:r>
        <w:rPr>
          <w:rFonts w:cs="Courier;Courier New" w:ascii="Courier;Courier New" w:hAnsi="Courier;Courier New"/>
          <w:u w:val="single"/>
        </w:rPr>
        <w:t>C</w:t>
      </w:r>
      <w:r>
        <w:rPr>
          <w:rFonts w:cs="Courier;Courier New" w:ascii="Courier;Courier New" w:hAnsi="Courier;Courier New"/>
          <w:highlight w:val="cyan"/>
          <w:u w:val="single"/>
        </w:rPr>
        <w:t>T</w:t>
      </w:r>
      <w:r>
        <w:rPr>
          <w:rFonts w:cs="Courier;Courier New" w:ascii="Courier;Courier New" w:hAnsi="Courier;Courier New"/>
          <w:u w:val="single"/>
        </w:rPr>
        <w:t>AAACCCCCCCAGATGCGCACCATTCAGTAGTATCTGCAAGCGAAATCGCGCACTTTTCCCCGGTGAAGCCATGACCCACGCTACTCTGCCACTTATTGGACTAATACTCGCTGCCTTTTACTGATTAGATTGGTTAACTGTAGGCATGAGTCATGACCGCATGACGACGAAATGAGCTCCAATCGGAGGGAGAGAAAGGCGGGTCATGCCGAAGTAAATATCGCGAAAGACTAATTTACTTTTACAAGTTTACTTTAAATGATTTTCTATAATAATCCGGTAAAATGAAGCGAGCTATCCAAACAAAAATTTCATTTGACAATTTCAAACGTCCTCGCGAATCAATATCAGCCAGCAGCTCAGCAGTTAATGTTAGCGATCGTACACCGGTACAGTTACCGTCGACGCCCGCTCTGCCCCCCGCCCCCGTCGGAGAGGAGGCTGTCAGTAAAGGAGATGCTGCCTCTCCGCCCACAGCCAAAGATGCCGGTACAACTTCGGATGAAGACGTCAACTACGGTAGGTTTCATAATAGTGGCACACTCTGGCCCATGCTATGTGTTGCGAATCAGCTGTTCAAAGACACCGTTTACAAAATAAATTACTGATTTGCCATGTGAGAGAATAAGTGTCATTCCAGGAATAAGGAATAGTTGTCTCTCACTAGTCAGTATTTGTTTAGTCATTTCATAATCCTTCCTCCCTGAGATCAAGCAGCAGAAATTATGTGCCAATGTAAGTAAACTAAAAAGAGTAGTCTCAAATATCACTGTTTCTAAAAAAGGGTGTTTAGGGCGTTAAAAAAAGGGCAAACATTTAGA</w:t>
      </w:r>
      <w:r>
        <w:rPr>
          <w:rFonts w:cs="Courier;Courier New" w:ascii="Courier;Courier New" w:hAnsi="Courier;Courier New"/>
          <w:highlight w:val="cyan"/>
          <w:u w:val="single"/>
        </w:rPr>
        <w:t>GTATACCCACTT</w:t>
      </w:r>
      <w:r>
        <w:rPr>
          <w:rFonts w:cs="Courier;Courier New" w:ascii="Courier;Courier New" w:hAnsi="Courier;Courier New"/>
          <w:u w:val="single"/>
        </w:rPr>
        <w:t>C</w:t>
      </w:r>
      <w:r>
        <w:rPr>
          <w:rFonts w:cs="Courier;Courier New" w:ascii="Courier;Courier New" w:hAnsi="Courier;Courier New"/>
          <w:highlight w:val="cyan"/>
          <w:u w:val="single"/>
        </w:rPr>
        <w:t>T</w:t>
      </w:r>
      <w:r>
        <w:rPr>
          <w:rFonts w:cs="Courier;Courier New" w:ascii="Courier;Courier New" w:hAnsi="Courier;Courier New"/>
          <w:u w:val="single"/>
        </w:rPr>
        <w:t>CCAGGGACC</w:t>
      </w:r>
      <w:r>
        <w:rPr>
          <w:rFonts w:cs="Courier;Courier New" w:ascii="Courier;Courier New" w:hAnsi="Courier;Courier New"/>
          <w:highlight w:val="darkYellow"/>
          <w:u w:val="single"/>
        </w:rPr>
        <w:t>ACTACACCACT</w:t>
      </w:r>
      <w:r>
        <w:rPr>
          <w:rFonts w:cs="Courier;Courier New" w:ascii="Courier;Courier New" w:hAnsi="Courier;Courier New"/>
          <w:highlight w:val="darkYellow"/>
          <w:u w:val="single"/>
          <w:shd w:fill="FF6600" w:val="clear"/>
        </w:rPr>
        <w:t>G</w:t>
      </w:r>
      <w:r>
        <w:rPr>
          <w:rFonts w:cs="Courier;Courier New" w:ascii="Courier;Courier New" w:hAnsi="Courier;Courier New"/>
          <w:u w:val="single"/>
          <w:shd w:fill="FF6600" w:val="clear"/>
        </w:rPr>
        <w:t>TCAGAAG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highlight w:val="green"/>
        </w:rPr>
        <w:t>G</w:t>
      </w:r>
      <w:r>
        <w:rPr>
          <w:rFonts w:cs="Courier;Courier New" w:ascii="Courier;Courier New" w:hAnsi="Courier;Courier New"/>
          <w:highlight w:val="yellow"/>
        </w:rPr>
        <w:t>A</w:t>
      </w:r>
      <w:r>
        <w:rPr>
          <w:rFonts w:cs="Courier;Courier New" w:ascii="Courier;Courier New" w:hAnsi="Courier;Courier New"/>
          <w:highlight w:val="green"/>
        </w:rPr>
        <w:t>AAA</w:t>
      </w: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green"/>
        </w:rPr>
        <w:t>TGTATAAAGGAATTC</w:t>
      </w:r>
      <w:r>
        <w:rPr>
          <w:rFonts w:cs="Courier;Courier New" w:ascii="Courier;Courier New" w:hAnsi="Courier;Courier New"/>
        </w:rPr>
        <w:t>AC</w:t>
      </w:r>
      <w:r>
        <w:rPr>
          <w:rFonts w:cs="Courier;Courier New" w:ascii="Courier;Courier New" w:hAnsi="Courier;Courier New"/>
          <w:highlight w:val="green"/>
        </w:rPr>
        <w:t>TAAC</w:t>
      </w:r>
      <w:r>
        <w:rPr>
          <w:rFonts w:cs="Courier;Courier New" w:ascii="Courier;Courier New" w:hAnsi="Courier;Courier New"/>
        </w:rPr>
        <w:t>GA</w:t>
      </w:r>
      <w:r>
        <w:rPr>
          <w:rFonts w:cs="Courier;Courier New" w:ascii="Courier;Courier New" w:hAnsi="Courier;Courier New"/>
          <w:highlight w:val="green"/>
        </w:rPr>
        <w:t>TTTGTGACAAGTGTGGTTGGC</w:t>
      </w:r>
      <w:r>
        <w:rPr>
          <w:rFonts w:cs="Courier;Courier New" w:ascii="Courier;Courier New" w:hAnsi="Courier;Courier New"/>
        </w:rPr>
        <w:t>TG</w:t>
      </w:r>
      <w:r>
        <w:rPr>
          <w:rFonts w:cs="Courier;Courier New" w:ascii="Courier;Courier New" w:hAnsi="Courier;Courier New"/>
          <w:highlight w:val="green"/>
        </w:rPr>
        <w:t>GAATTGA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green"/>
        </w:rPr>
        <w:t>CGCACACGTTGGGTTGTCTTTGGATTTCTTGTT</w:t>
      </w:r>
      <w:r>
        <w:rPr>
          <w:rFonts w:cs="Courier;Courier New" w:ascii="Courier;Courier New" w:hAnsi="Courier;Courier New"/>
        </w:rPr>
        <w:t>GTAACAAATCAACAAGTTTAAAACG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AAGCATATGCTAAAGTGGTATGCCTATGAACAAATGTTGCGCTCTCACCTTTCATTC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TCTGTTTGTGTAGAGTCTATTAGTCTCTCTTTCTTTCTCTCCTGGATCATCCTCCCT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GCGATCTTTCACACACAAAATGGGACAAGA</w:t>
      </w:r>
      <w:r>
        <w:rPr>
          <w:rFonts w:cs="Courier;Courier New" w:ascii="Courier;Courier New" w:hAnsi="Courier;Courier New"/>
          <w:highlight w:val="lightGray"/>
        </w:rPr>
        <w:t>CAACAGTGTTAGATAT</w:t>
      </w:r>
      <w:r>
        <w:rPr>
          <w:rFonts w:cs="Courier;Courier New" w:ascii="Courier;Courier New" w:hAnsi="Courier;Courier New"/>
        </w:rPr>
        <w:t>CC</w:t>
      </w:r>
      <w:r>
        <w:rPr>
          <w:rFonts w:cs="Courier;Courier New" w:ascii="Courier;Courier New" w:hAnsi="Courier;Courier New"/>
          <w:highlight w:val="lightGray"/>
        </w:rPr>
        <w:t>CAAGGTCAAG</w:t>
      </w:r>
      <w:r>
        <w:rPr>
          <w:rFonts w:cs="Courier;Courier New" w:ascii="Courier;Courier New" w:hAnsi="Courier;Courier New"/>
        </w:rPr>
        <w:t>C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TGTGTTACAAGAA</w:t>
      </w:r>
      <w:r>
        <w:rPr>
          <w:rFonts w:cs="Courier;Courier New" w:ascii="Courier;Courier New" w:hAnsi="Courier;Courier New"/>
          <w:highlight w:val="lightGray"/>
        </w:rPr>
        <w:t>GATAAAAACC</w:t>
      </w:r>
      <w:r>
        <w:rPr>
          <w:rFonts w:cs="Courier;Courier New" w:ascii="Courier;Courier New" w:hAnsi="Courier;Courier New"/>
        </w:rPr>
        <w:t>CAGGTTCC</w:t>
      </w:r>
      <w:r>
        <w:rPr>
          <w:rFonts w:cs="Courier;Courier New" w:ascii="Courier;Courier New" w:hAnsi="Courier;Courier New"/>
          <w:b/>
        </w:rPr>
        <w:t>CAGG</w:t>
      </w:r>
      <w:r>
        <w:rPr>
          <w:rFonts w:cs="Courier;Courier New" w:ascii="Courier;Courier New" w:hAnsi="Courier;Courier New"/>
        </w:rPr>
        <w:t>ACCTGACAAACACTACCTAGA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ATCTCTGTCTGGTCACTCCTATCTCCTCCTCCAACGAGAAGCACAGAACTAATCA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CCCGAGACCGCCGCAAGTCTGGCTCAGAAAGCAGTTGATCTATAGATTGACCGTCCAG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CTCGCTCACC</w:t>
      </w:r>
      <w:r>
        <w:rPr>
          <w:rFonts w:cs="Courier;Courier New" w:ascii="Courier;Courier New" w:hAnsi="Courier;Courier New"/>
          <w:shd w:fill="FF0000" w:val="clear"/>
        </w:rPr>
        <w:t>ATGTCCTTTACC</w:t>
      </w:r>
      <w:r>
        <w:rPr>
          <w:rFonts w:cs="Courier;Courier New" w:ascii="Courier;Courier New" w:hAnsi="Courier;Courier New"/>
          <w:shd w:fill="FFFF00" w:val="clear"/>
        </w:rPr>
        <w:t>C</w:t>
      </w:r>
      <w:r>
        <w:rPr>
          <w:rFonts w:cs="Courier;Courier New" w:ascii="Courier;Courier New" w:hAnsi="Courier;Courier New"/>
          <w:shd w:fill="FF0000" w:val="clear"/>
        </w:rPr>
        <w:t>TCGTTGTCACGACGATGCTTCTGAGCTCTTCAGTGG</w:t>
      </w:r>
    </w:p>
    <w:p>
      <w:pPr>
        <w:pStyle w:val="Normal"/>
        <w:rPr>
          <w:rFonts w:ascii="Courier;Courier New" w:hAnsi="Courier;Courier New" w:cs="Courier;Courier New"/>
          <w:shd w:fill="FF0000" w:val="clear"/>
        </w:rPr>
      </w:pPr>
      <w:r>
        <w:rPr>
          <w:rFonts w:cs="Courier;Courier New" w:ascii="Courier;Courier New" w:hAnsi="Courier;Courier New"/>
          <w:shd w:fill="FF0000" w:val="clear"/>
        </w:rPr>
        <w:t>TGAATACATTTGTCTTGCAGTCATCCAAGGAAGAACCTACAGCCTCTGCTAACTCTCCT</w:t>
      </w:r>
    </w:p>
    <w:p>
      <w:pPr>
        <w:pStyle w:val="Normal"/>
        <w:rPr/>
      </w:pPr>
      <w:r>
        <w:rPr>
          <w:rFonts w:cs="Courier;Courier New" w:ascii="Courier;Courier New" w:hAnsi="Courier;Courier New"/>
          <w:shd w:fill="FF0000" w:val="clear"/>
        </w:rPr>
        <w:t>GTTTCCAATCCCAG</w:t>
      </w:r>
      <w:r>
        <w:rPr>
          <w:rFonts w:cs="Courier;Courier New" w:ascii="Courier;Courier New" w:hAnsi="Courier;Courier New"/>
        </w:rPr>
        <w:t>GTCAGTATCAAACTTTATTTACCATTTTTCTGCTTTTGTTCGCAG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TGACATGTCTTCGTA</w:t>
      </w:r>
      <w:r>
        <w:rPr>
          <w:rFonts w:cs="Courier;Courier New" w:ascii="Courier;Courier New" w:hAnsi="Courier;Courier New"/>
          <w:highlight w:val="yellow"/>
        </w:rPr>
        <w:t>A</w:t>
      </w:r>
      <w:r>
        <w:rPr>
          <w:rFonts w:cs="Courier;Courier New" w:ascii="Courier;Courier New" w:hAnsi="Courier;Courier New"/>
        </w:rPr>
        <w:t>GGAGGGAACAAATCTAAAACTGTTGTCCTCAAAAGCGCCCAAA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GAAATATGCAACATGTCACAGAGGTTATTA</w:t>
      </w:r>
      <w:r>
        <w:rPr>
          <w:rFonts w:cs="Courier;Courier New" w:ascii="Courier;Courier New" w:hAnsi="Courier;Courier New"/>
          <w:highlight w:val="magenta"/>
        </w:rPr>
        <w:t>TATTTTAAAATA</w:t>
      </w:r>
      <w:r>
        <w:rPr>
          <w:rFonts w:cs="Courier;Courier New" w:ascii="Courier;Courier New" w:hAnsi="Courier;Courier New"/>
        </w:rPr>
        <w:t>GCCT</w:t>
      </w:r>
      <w:r>
        <w:rPr>
          <w:rFonts w:cs="Courier;Courier New" w:ascii="Courier;Courier New" w:hAnsi="Courier;Courier New"/>
          <w:highlight w:val="yellow"/>
        </w:rPr>
        <w:t>T</w:t>
      </w:r>
      <w:r>
        <w:rPr>
          <w:rFonts w:cs="Courier;Courier New" w:ascii="Courier;Courier New" w:hAnsi="Courier;Courier New"/>
        </w:rPr>
        <w:t>AGCATCAGATCA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CATTTCACAAGATGTT</w:t>
      </w:r>
      <w:r>
        <w:rPr>
          <w:rFonts w:cs="Courier;Courier New" w:ascii="Courier;Courier New" w:hAnsi="Courier;Courier New"/>
          <w:highlight w:val="yellow"/>
        </w:rPr>
        <w:t>C</w:t>
      </w:r>
      <w:r>
        <w:rPr>
          <w:rFonts w:cs="Courier;Courier New" w:ascii="Courier;Courier New" w:hAnsi="Courier;Courier New"/>
        </w:rPr>
        <w:t>TTGTGCT</w:t>
      </w:r>
      <w:r>
        <w:rPr>
          <w:rFonts w:cs="Courier;Courier New" w:ascii="Courier;Courier New" w:hAnsi="Courier;Courier New"/>
          <w:highlight w:val="yellow"/>
        </w:rPr>
        <w:t>G</w:t>
      </w:r>
      <w:r>
        <w:rPr>
          <w:rFonts w:cs="Courier;Courier New" w:ascii="Courier;Courier New" w:hAnsi="Courier;Courier New"/>
        </w:rPr>
        <w:t>AGACCTTTTTTAATTTGGGTTACAGATATAT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GGTTATGGGTAGGATTCAGTGTCACTGTGACCATTTGGTTTTTTAAGAATGTTGTG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GATGTAACACACTGTTTAAGTTTCAGCAGTGCTATCAATTACTCTTCAACACAGC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CTTTCACTTGGTTTAGCCAAATGCCTGGAATGCTCTTCAGCTGTTCATTTAGTGC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AGAGAGCATGTCTTGCATTTGAGGCTACTAAATAAATGCTTGATTGGAGTGTAAAC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 xml:space="preserve">AAATATTTGTGAAGTGTCCTGGATTTCTTTTATTTCTATGTTTTTCCGTATAATATATT            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TTTTAAAGTATGCAGTATGTAGATAATCTGAGTGACATATGGTGTTCAG</w:t>
      </w:r>
      <w:r>
        <w:rPr>
          <w:rFonts w:cs="Courier;Courier New" w:ascii="Courier;Courier New" w:hAnsi="Courier;Courier New"/>
          <w:shd w:fill="FF0000" w:val="clear"/>
        </w:rPr>
        <w:t>GTGCCAGGGG</w:t>
      </w:r>
    </w:p>
    <w:p>
      <w:pPr>
        <w:pStyle w:val="Normal"/>
        <w:rPr/>
      </w:pPr>
      <w:r>
        <w:rPr>
          <w:rFonts w:cs="Courier;Courier New" w:ascii="Courier;Courier New" w:hAnsi="Courier;Courier New"/>
          <w:shd w:fill="FF0000" w:val="clear"/>
        </w:rPr>
        <w:t>GGGTCCCTGCAGTTCACACGGAAGAGCCTCCTCGGGGCTCTAAACTTG</w:t>
      </w:r>
      <w:r>
        <w:rPr>
          <w:rFonts w:cs="Courier;Courier New" w:ascii="Courier;Courier New" w:hAnsi="Courier;Courier New"/>
          <w:highlight w:val="red"/>
        </w:rPr>
        <w:t>CAGACTGAGCC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ACAGCTGCGTGCTGGTGGGCTTGATGGTATCAGAGAGCACTGGAGGACCACCTTCAGCA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red"/>
        </w:rPr>
        <w:t>CCATCACTCACAGAGCCATG</w:t>
      </w:r>
      <w:r>
        <w:rPr>
          <w:rFonts w:cs="Courier;Courier New" w:ascii="Courier;Courier New" w:hAnsi="Courier;Courier New"/>
          <w:shd w:fill="FF0000" w:val="clear"/>
        </w:rPr>
        <w:t>GACACAGCAG</w:t>
      </w:r>
      <w:r>
        <w:rPr>
          <w:rFonts w:cs="Courier;Courier New" w:ascii="Courier;Courier New" w:hAnsi="Courier;Courier New"/>
        </w:rPr>
        <w:t>GTAAGTGGAAGCCAAAATTGAAAGAAAC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CTGTAGAGCCCACATCTAGCCAGTTTAATCCATAGTGGCTGGGAGTCAAATCCAGCAA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AACGTGTCTTTTTTTCCATGTCATTCCAG</w:t>
      </w:r>
      <w:r>
        <w:rPr>
          <w:rFonts w:cs="Courier;Courier New" w:ascii="Courier;Courier New" w:hAnsi="Courier;Courier New"/>
          <w:highlight w:val="red"/>
        </w:rPr>
        <w:t>TTCCAGCGGCCTCTGGCTACTCTGTGTCAC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CTAATGTTGGAAACAGTACGGGCCTGAGGTGCTGTTCTATGGCCACTGAGATCAGCATG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red"/>
        </w:rPr>
        <w:t>ACAG</w:t>
      </w:r>
      <w:r>
        <w:rPr>
          <w:rFonts w:cs="Courier;Courier New" w:ascii="Courier;Courier New" w:hAnsi="Courier;Courier New"/>
        </w:rPr>
        <w:t>GTATGCAACAATGTGTGTGCATGCATATTGCCATGAAGAATTTCAGTTATGCATG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cyan"/>
        </w:rPr>
        <w:t>TACTGTAATATT</w:t>
      </w:r>
      <w:r>
        <w:rPr>
          <w:rFonts w:cs="Courier;Courier New" w:ascii="Courier;Courier New" w:hAnsi="Courier;Courier New"/>
        </w:rPr>
        <w:t>CATTCTTGTGTTTGCAAG</w:t>
      </w:r>
      <w:r>
        <w:rPr>
          <w:rFonts w:cs="Courier;Courier New" w:ascii="Courier;Courier New" w:hAnsi="Courier;Courier New"/>
          <w:highlight w:val="red"/>
        </w:rPr>
        <w:t>ATCTGGGATGGGACAACTGGATTATCCAT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CCTGCCAGCCTAACCATTGTTCAGTGTGCACTCTGCAACCCCAAAGTGAACACTGGGCA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red"/>
        </w:rPr>
        <w:t>ATGCCCATCACCCCATGCCAATGTCCAGGATGCTGAATCACAG</w:t>
      </w:r>
      <w:r>
        <w:rPr>
          <w:rFonts w:cs="Courier;Courier New" w:ascii="Courier;Courier New" w:hAnsi="Courier;Courier New"/>
        </w:rPr>
        <w:t>GTATAATTATTTAAGA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TTTTAAATATTGTAATGATTGCCTCCAAACTCCTACATTTACATACATTGATACTT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TGTACTTTCCTCCATGTCCTACAACGTAAGTACAGTAGTTTAATCTATGTAATTAG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CTTTCCACCAATGTGCCTGAGTTTCAGTCTCTTGGAACTACGAACAGAATATAGT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GAGCTTGTGCGTGTTTGGGAGGCGAAACCGCTGCCAATAGAAACGATTTCTGCTTCTG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CAACACAAATGTACCAAATACAAGCTAAGACACTCCCCAAAGTTGGTCAATCAGAAA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AATGCAGTCACAGATATGTGTGCGAGTTTTAACCTAACATTTTGGCAGGCCACATTTG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TTTATTTTGTTAATCTCATTGGCATTTGCTAACA</w:t>
      </w:r>
      <w:r>
        <w:rPr>
          <w:rFonts w:cs="Courier;Courier New" w:ascii="Courier;Courier New" w:hAnsi="Courier;Courier New"/>
          <w:highlight w:val="darkYellow"/>
        </w:rPr>
        <w:t>TTATTT</w:t>
      </w:r>
      <w:r>
        <w:rPr>
          <w:rFonts w:cs="Courier;Courier New" w:ascii="Courier;Courier New" w:hAnsi="Courier;Courier New"/>
        </w:rPr>
        <w:t>C</w:t>
      </w:r>
      <w:r>
        <w:rPr>
          <w:rFonts w:cs="Courier;Courier New" w:ascii="Courier;Courier New" w:hAnsi="Courier;Courier New"/>
          <w:highlight w:val="darkYellow"/>
        </w:rPr>
        <w:t>T</w:t>
      </w:r>
      <w:r>
        <w:rPr>
          <w:rFonts w:cs="Courier;Courier New" w:ascii="Courier;Courier New" w:hAnsi="Courier;Courier New"/>
        </w:rPr>
        <w:t>GT</w:t>
      </w:r>
      <w:r>
        <w:rPr>
          <w:rFonts w:cs="Courier;Courier New" w:ascii="Courier;Courier New" w:hAnsi="Courier;Courier New"/>
          <w:highlight w:val="darkYellow"/>
        </w:rPr>
        <w:t>TATTTATCTACA</w:t>
      </w:r>
      <w:r>
        <w:rPr>
          <w:rFonts w:cs="Courier;Courier New" w:ascii="Courier;Courier New" w:hAnsi="Courier;Courier New"/>
        </w:rPr>
        <w:t>CTT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TCTTCGATAACTTGGTGTGAACATTAATTGACATCCACTAAAGCATGTATCAAATGC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TGCATTTTCTATTTTCCCATCAATATAAATGTATATGTTACATTAG</w:t>
      </w:r>
      <w:r>
        <w:rPr>
          <w:rFonts w:cs="Courier;Courier New" w:ascii="Courier;Courier New" w:hAnsi="Courier;Courier New"/>
          <w:highlight w:val="yellow"/>
        </w:rPr>
        <w:t>AAAAAAAAAAA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yellow"/>
        </w:rPr>
        <w:t>AAAA</w:t>
      </w:r>
      <w:r>
        <w:rPr>
          <w:rFonts w:cs="Courier;Courier New" w:ascii="Courier;Courier New" w:hAnsi="Courier;Courier New"/>
        </w:rPr>
        <w:t>TCAATTCAAGTCATTCTTTTGTTCAAACTGTATTACCACGCCTTACTCCTCCTCT</w:t>
      </w:r>
    </w:p>
    <w:p>
      <w:pPr>
        <w:pStyle w:val="Normal"/>
        <w:rPr/>
      </w:pPr>
      <w:r>
        <w:rPr>
          <w:rFonts w:cs="Courier;Courier New" w:ascii="Courier;Courier New" w:hAnsi="Courier;Courier New"/>
        </w:rPr>
        <w:t>CTTTGTTCCTCTTCAG</w:t>
      </w:r>
      <w:r>
        <w:rPr>
          <w:rFonts w:cs="Courier;Courier New" w:ascii="Courier;Courier New" w:hAnsi="Courier;Courier New"/>
          <w:shd w:fill="FF0000" w:val="clear"/>
        </w:rPr>
        <w:t>GTGCCATGTTGTGAGCCCATCTCCCAGGAAATGGTT</w:t>
      </w:r>
      <w:r>
        <w:rPr>
          <w:rFonts w:cs="Courier;Courier New" w:ascii="Courier;Courier New" w:hAnsi="Courier;Courier New"/>
          <w:highlight w:val="red"/>
        </w:rPr>
        <w:t>CCCGTCC</w:t>
      </w:r>
    </w:p>
    <w:p>
      <w:pPr>
        <w:pStyle w:val="Normal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highlight w:val="red"/>
        </w:rPr>
        <w:t>TCTACATGGATGAATTCAGCAACCTTGTAATTTCCTC</w:t>
      </w:r>
      <w:r>
        <w:rPr>
          <w:rFonts w:cs="Courier;Courier New" w:ascii="Courier;Courier New" w:hAnsi="Courier;Courier New"/>
          <w:highlight w:val="yellow"/>
          <w:shd w:fill="FFFF00" w:val="clear"/>
        </w:rPr>
        <w:t>T</w:t>
      </w:r>
      <w:r>
        <w:rPr>
          <w:rFonts w:cs="Courier;Courier New" w:ascii="Courier;Courier New" w:hAnsi="Courier;Courier New"/>
          <w:highlight w:val="red"/>
        </w:rPr>
        <w:t>GTGCATCTGAC</w:t>
      </w:r>
      <w:r>
        <w:rPr>
          <w:rFonts w:cs="Courier;Courier New" w:ascii="Courier;Courier New" w:hAnsi="Courier;Courier New"/>
          <w:highlight w:val="magenta"/>
        </w:rPr>
        <w:t>CCGCAGCTGC</w:t>
      </w:r>
    </w:p>
    <w:p>
      <w:pPr>
        <w:pStyle w:val="Normal"/>
        <w:rPr/>
      </w:pPr>
      <w:r>
        <w:rPr>
          <w:rFonts w:cs="Courier;Courier New" w:ascii="Courier;Courier New" w:hAnsi="Courier;Courier New"/>
          <w:highlight w:val="magenta"/>
        </w:rPr>
        <w:t>GG</w:t>
      </w:r>
      <w:r>
        <w:rPr>
          <w:rFonts w:cs="Courier;Courier New" w:ascii="Courier;Courier New" w:hAnsi="Courier;Courier New"/>
          <w:highlight w:val="red"/>
        </w:rPr>
        <w:t>TTGTGATCGTGGCAACCTCCAGCCACCCAGCAGAGAGTA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22:11:00Z</dcterms:created>
  <dc:creator>Kooplab</dc:creator>
  <dc:description/>
  <dc:language>en-US</dc:language>
  <cp:lastModifiedBy>Eric</cp:lastModifiedBy>
  <dcterms:modified xsi:type="dcterms:W3CDTF">2013-05-17T22:11:00Z</dcterms:modified>
  <cp:revision>2</cp:revision>
  <dc:subject/>
  <dc:title/>
</cp:coreProperties>
</file>